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AF60B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 for “Temperature and intraspecific variation affect host-parasit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teraction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”</w:t>
      </w:r>
    </w:p>
    <w:p w14:paraId="7FDDC45B" w14:textId="77777777" w:rsidR="00FB4659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er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mai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hanna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r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isa Coup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rin Mordeca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elsey Lyber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79C2D862" w14:textId="77777777" w:rsidR="00FB4659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Biolog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tanford University</w:t>
      </w:r>
    </w:p>
    <w:p w14:paraId="42F41512" w14:textId="77777777" w:rsidR="00FB4659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 for correspondence: lyberger@stanford.edu</w:t>
      </w:r>
    </w:p>
    <w:p w14:paraId="28D93BEA" w14:textId="77777777" w:rsidR="00FB4659" w:rsidRDefault="00FB46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DC5AD2" w14:textId="77777777" w:rsidR="00FB4659" w:rsidRDefault="00FB46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9509D3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A3BF9D6" wp14:editId="29EC5C16">
            <wp:extent cx="4237109" cy="2872271"/>
            <wp:effectExtent l="0" t="0" r="0" b="0"/>
            <wp:docPr id="3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7109" cy="28722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A6ADD5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. Proportion of larvae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la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ots per group of 5 larvae (</w:t>
      </w:r>
      <w:r>
        <w:rPr>
          <w:rFonts w:ascii="Roboto" w:eastAsia="Roboto" w:hAnsi="Roboto" w:cs="Roboto"/>
          <w:color w:val="4D5156"/>
          <w:sz w:val="21"/>
          <w:szCs w:val="21"/>
          <w:highlight w:val="white"/>
        </w:rPr>
        <w:t>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SE) averaged across all parasite populations, shown for each temperatur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la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aked at 13°C, and there was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la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ted at temperatures 21°C, 24°C, and 28°C. </w:t>
      </w:r>
    </w:p>
    <w:p w14:paraId="59096235" w14:textId="7F566DF4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6B958D8F" wp14:editId="6364916C">
            <wp:simplePos x="0" y="0"/>
            <wp:positionH relativeFrom="page">
              <wp:posOffset>5105400</wp:posOffset>
            </wp:positionH>
            <wp:positionV relativeFrom="page">
              <wp:posOffset>1028700</wp:posOffset>
            </wp:positionV>
            <wp:extent cx="2400300" cy="1905000"/>
            <wp:effectExtent l="0" t="0" r="0" b="0"/>
            <wp:wrapSquare wrapText="bothSides" distT="114300" distB="114300" distL="114300" distR="114300"/>
            <wp:docPr id="37" name="image1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90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59264" behindDoc="0" locked="0" layoutInCell="1" hidden="0" allowOverlap="1" wp14:anchorId="242BBA6C" wp14:editId="3C9B8113">
            <wp:simplePos x="0" y="0"/>
            <wp:positionH relativeFrom="page">
              <wp:posOffset>2619375</wp:posOffset>
            </wp:positionH>
            <wp:positionV relativeFrom="page">
              <wp:posOffset>1038225</wp:posOffset>
            </wp:positionV>
            <wp:extent cx="2428875" cy="1885950"/>
            <wp:effectExtent l="0" t="0" r="0" b="0"/>
            <wp:wrapSquare wrapText="bothSides" distT="114300" distB="114300" distL="114300" distR="114300"/>
            <wp:docPr id="36" name="image5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0288" behindDoc="0" locked="0" layoutInCell="1" hidden="0" allowOverlap="1" wp14:anchorId="34B38674" wp14:editId="6639CDBB">
            <wp:simplePos x="0" y="0"/>
            <wp:positionH relativeFrom="page">
              <wp:posOffset>161925</wp:posOffset>
            </wp:positionH>
            <wp:positionV relativeFrom="page">
              <wp:posOffset>1028700</wp:posOffset>
            </wp:positionV>
            <wp:extent cx="2400300" cy="1904370"/>
            <wp:effectExtent l="0" t="0" r="0" b="0"/>
            <wp:wrapSquare wrapText="bothSides" distT="114300" distB="114300" distL="114300" distR="114300"/>
            <wp:docPr id="40" name="image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line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9043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1312" behindDoc="0" locked="0" layoutInCell="1" hidden="0" allowOverlap="1" wp14:anchorId="5296649C" wp14:editId="6E9EA12A">
            <wp:simplePos x="0" y="0"/>
            <wp:positionH relativeFrom="page">
              <wp:posOffset>161925</wp:posOffset>
            </wp:positionH>
            <wp:positionV relativeFrom="page">
              <wp:posOffset>2933700</wp:posOffset>
            </wp:positionV>
            <wp:extent cx="2400300" cy="1828800"/>
            <wp:effectExtent l="0" t="0" r="0" b="0"/>
            <wp:wrapSquare wrapText="bothSides" distT="114300" distB="114300" distL="114300" distR="114300"/>
            <wp:docPr id="29" name="image6.png" descr="Chart, line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, line chart, scatter 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2336" behindDoc="0" locked="0" layoutInCell="1" hidden="0" allowOverlap="1" wp14:anchorId="5699C90F" wp14:editId="64C32794">
            <wp:simplePos x="0" y="0"/>
            <wp:positionH relativeFrom="page">
              <wp:posOffset>2619375</wp:posOffset>
            </wp:positionH>
            <wp:positionV relativeFrom="page">
              <wp:posOffset>2933700</wp:posOffset>
            </wp:positionV>
            <wp:extent cx="2428875" cy="1828800"/>
            <wp:effectExtent l="0" t="0" r="0" b="0"/>
            <wp:wrapSquare wrapText="bothSides" distT="114300" distB="114300" distL="114300" distR="114300"/>
            <wp:docPr id="33" name="image1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hart, line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3360" behindDoc="0" locked="0" layoutInCell="1" hidden="0" allowOverlap="1" wp14:anchorId="2DD23E85" wp14:editId="75B5416A">
            <wp:simplePos x="0" y="0"/>
            <wp:positionH relativeFrom="page">
              <wp:posOffset>5105400</wp:posOffset>
            </wp:positionH>
            <wp:positionV relativeFrom="page">
              <wp:posOffset>2943225</wp:posOffset>
            </wp:positionV>
            <wp:extent cx="2352675" cy="1809750"/>
            <wp:effectExtent l="0" t="0" r="0" b="0"/>
            <wp:wrapSquare wrapText="bothSides" distT="114300" distB="114300" distL="114300" distR="114300"/>
            <wp:docPr id="35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1809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4384" behindDoc="0" locked="0" layoutInCell="1" hidden="0" allowOverlap="1" wp14:anchorId="459B7C30" wp14:editId="78F820DD">
            <wp:simplePos x="0" y="0"/>
            <wp:positionH relativeFrom="page">
              <wp:posOffset>171450</wp:posOffset>
            </wp:positionH>
            <wp:positionV relativeFrom="page">
              <wp:posOffset>4762500</wp:posOffset>
            </wp:positionV>
            <wp:extent cx="2400300" cy="1828800"/>
            <wp:effectExtent l="0" t="0" r="0" b="0"/>
            <wp:wrapSquare wrapText="bothSides" distT="114300" distB="114300" distL="114300" distR="114300"/>
            <wp:docPr id="32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line chart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5408" behindDoc="0" locked="0" layoutInCell="1" hidden="0" allowOverlap="1" wp14:anchorId="6211BFE9" wp14:editId="5DFC30A0">
            <wp:simplePos x="0" y="0"/>
            <wp:positionH relativeFrom="page">
              <wp:posOffset>5095875</wp:posOffset>
            </wp:positionH>
            <wp:positionV relativeFrom="page">
              <wp:posOffset>4772025</wp:posOffset>
            </wp:positionV>
            <wp:extent cx="2352675" cy="1809750"/>
            <wp:effectExtent l="0" t="0" r="0" b="0"/>
            <wp:wrapSquare wrapText="bothSides" distT="114300" distB="114300" distL="114300" distR="114300"/>
            <wp:docPr id="39" name="image10.png" descr="Chart, line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, line chart, scatter chart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1809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6432" behindDoc="0" locked="0" layoutInCell="1" hidden="0" allowOverlap="1" wp14:anchorId="2EE241F1" wp14:editId="39088FE5">
            <wp:simplePos x="0" y="0"/>
            <wp:positionH relativeFrom="page">
              <wp:posOffset>2619375</wp:posOffset>
            </wp:positionH>
            <wp:positionV relativeFrom="page">
              <wp:posOffset>4762500</wp:posOffset>
            </wp:positionV>
            <wp:extent cx="2425566" cy="1828800"/>
            <wp:effectExtent l="0" t="0" r="0" b="0"/>
            <wp:wrapSquare wrapText="bothSides" distT="114300" distB="114300" distL="114300" distR="114300"/>
            <wp:docPr id="28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line chart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5566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7456" behindDoc="0" locked="0" layoutInCell="1" hidden="0" allowOverlap="1" wp14:anchorId="188519C3" wp14:editId="60C3A805">
            <wp:simplePos x="0" y="0"/>
            <wp:positionH relativeFrom="page">
              <wp:posOffset>5071745</wp:posOffset>
            </wp:positionH>
            <wp:positionV relativeFrom="page">
              <wp:posOffset>6600825</wp:posOffset>
            </wp:positionV>
            <wp:extent cx="2352675" cy="1885950"/>
            <wp:effectExtent l="0" t="0" r="0" b="6350"/>
            <wp:wrapSquare wrapText="bothSides"/>
            <wp:docPr id="34" name="image9.png" descr="Chart, line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line chart, scatter chart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8480" behindDoc="0" locked="0" layoutInCell="1" hidden="0" allowOverlap="1" wp14:anchorId="5FCF7563" wp14:editId="2DCB0676">
            <wp:simplePos x="0" y="0"/>
            <wp:positionH relativeFrom="page">
              <wp:posOffset>2614295</wp:posOffset>
            </wp:positionH>
            <wp:positionV relativeFrom="page">
              <wp:posOffset>6600825</wp:posOffset>
            </wp:positionV>
            <wp:extent cx="2428875" cy="1889125"/>
            <wp:effectExtent l="0" t="0" r="0" b="3175"/>
            <wp:wrapSquare wrapText="bothSides"/>
            <wp:docPr id="30" name="image7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line chart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1889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9504" behindDoc="0" locked="0" layoutInCell="1" hidden="0" allowOverlap="1" wp14:anchorId="3F471732" wp14:editId="4D11A8C6">
            <wp:simplePos x="0" y="0"/>
            <wp:positionH relativeFrom="page">
              <wp:posOffset>171450</wp:posOffset>
            </wp:positionH>
            <wp:positionV relativeFrom="page">
              <wp:posOffset>6600825</wp:posOffset>
            </wp:positionV>
            <wp:extent cx="2400300" cy="1885950"/>
            <wp:effectExtent l="0" t="0" r="0" b="6350"/>
            <wp:wrapSquare wrapText="bothSides"/>
            <wp:docPr id="27" name="image14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, scatter chart&#10;&#10;Description automatically generated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4E72BF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BB57EA">
        <w:rPr>
          <w:rFonts w:ascii="Times New Roman" w:eastAsia="Times New Roman" w:hAnsi="Times New Roman" w:cs="Times New Roman"/>
          <w:sz w:val="24"/>
          <w:szCs w:val="24"/>
        </w:rPr>
        <w:t>2</w:t>
      </w:r>
      <w:r w:rsidR="004E72BF">
        <w:rPr>
          <w:rFonts w:ascii="Times New Roman" w:eastAsia="Times New Roman" w:hAnsi="Times New Roman" w:cs="Times New Roman"/>
          <w:sz w:val="24"/>
          <w:szCs w:val="24"/>
        </w:rPr>
        <w:t xml:space="preserve">. Growth rates of free-living </w:t>
      </w:r>
      <w:r w:rsidR="004E72BF" w:rsidRPr="004E72B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4E72BF" w:rsidRPr="004E72BF">
        <w:rPr>
          <w:rFonts w:ascii="Times New Roman" w:eastAsia="Times New Roman" w:hAnsi="Times New Roman" w:cs="Times New Roman"/>
          <w:i/>
          <w:iCs/>
          <w:sz w:val="24"/>
          <w:szCs w:val="24"/>
        </w:rPr>
        <w:t>clarki</w:t>
      </w:r>
      <w:proofErr w:type="spellEnd"/>
      <w:r w:rsidR="004E72BF">
        <w:rPr>
          <w:rFonts w:ascii="Times New Roman" w:eastAsia="Times New Roman" w:hAnsi="Times New Roman" w:cs="Times New Roman"/>
          <w:sz w:val="24"/>
          <w:szCs w:val="24"/>
        </w:rPr>
        <w:t xml:space="preserve"> across temperatures for each population, fit using the Sharpe-</w:t>
      </w:r>
      <w:proofErr w:type="spellStart"/>
      <w:r w:rsidR="004E72BF">
        <w:rPr>
          <w:rFonts w:ascii="Times New Roman" w:eastAsia="Times New Roman" w:hAnsi="Times New Roman" w:cs="Times New Roman"/>
          <w:sz w:val="24"/>
          <w:szCs w:val="24"/>
        </w:rPr>
        <w:t>Schoolfield</w:t>
      </w:r>
      <w:proofErr w:type="spellEnd"/>
      <w:r w:rsidR="004E72BF">
        <w:rPr>
          <w:rFonts w:ascii="Times New Roman" w:eastAsia="Times New Roman" w:hAnsi="Times New Roman" w:cs="Times New Roman"/>
          <w:sz w:val="24"/>
          <w:szCs w:val="24"/>
        </w:rPr>
        <w:t xml:space="preserve"> model. Growth rates are measured in units of cells per 100ul per day.</w:t>
      </w:r>
    </w:p>
    <w:p w14:paraId="58098191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C2AE39" wp14:editId="06A29B73">
            <wp:extent cx="2292903" cy="2579517"/>
            <wp:effectExtent l="0" t="0" r="0" b="0"/>
            <wp:docPr id="38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92903" cy="2579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BC6A3E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3. The first day of pupation between the varying population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lar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sed on temperature. The 5°C population did not pupate.</w:t>
      </w:r>
    </w:p>
    <w:p w14:paraId="7A44D32B" w14:textId="77777777" w:rsidR="00FB4659" w:rsidRDefault="00000000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br w:type="page"/>
      </w:r>
    </w:p>
    <w:p w14:paraId="3D660232" w14:textId="77777777" w:rsidR="00FB4659" w:rsidRDefault="00FB4659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</w:p>
    <w:p w14:paraId="0D6F0F75" w14:textId="77777777" w:rsidR="00FB4659" w:rsidRDefault="00000000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Table S1. </w:t>
      </w:r>
      <w:proofErr w:type="spellStart"/>
      <w:r>
        <w:rPr>
          <w:rFonts w:ascii="Times New Roman" w:eastAsia="Times New Roman" w:hAnsi="Times New Roman" w:cs="Times New Roman"/>
          <w:i/>
          <w:color w:val="1C1D1E"/>
          <w:sz w:val="24"/>
          <w:szCs w:val="24"/>
          <w:highlight w:val="white"/>
        </w:rPr>
        <w:t>Lambornella</w:t>
      </w:r>
      <w:proofErr w:type="spellEnd"/>
      <w:r>
        <w:rPr>
          <w:rFonts w:ascii="Times New Roman" w:eastAsia="Times New Roman" w:hAnsi="Times New Roman" w:cs="Times New Roman"/>
          <w:i/>
          <w:color w:val="1C1D1E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1C1D1E"/>
          <w:sz w:val="24"/>
          <w:szCs w:val="24"/>
          <w:highlight w:val="white"/>
        </w:rPr>
        <w:t>clarki</w:t>
      </w:r>
      <w:proofErr w:type="spellEnd"/>
      <w:r>
        <w:rPr>
          <w:rFonts w:ascii="Times New Roman" w:eastAsia="Times New Roman" w:hAnsi="Times New Roman" w:cs="Times New Roman"/>
          <w:i/>
          <w:color w:val="1C1D1E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population localities and average annual temperature.</w:t>
      </w:r>
    </w:p>
    <w:tbl>
      <w:tblPr>
        <w:tblStyle w:val="a"/>
        <w:tblW w:w="9660" w:type="dxa"/>
        <w:tblInd w:w="-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2070"/>
        <w:gridCol w:w="1530"/>
        <w:gridCol w:w="1515"/>
        <w:gridCol w:w="1410"/>
        <w:gridCol w:w="1500"/>
      </w:tblGrid>
      <w:tr w:rsidR="00FB4659" w14:paraId="72A6D678" w14:textId="77777777">
        <w:trPr>
          <w:trHeight w:val="506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C66E" w14:textId="77777777" w:rsidR="00FB465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Abbreviation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5C61" w14:textId="77777777" w:rsidR="00FB465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Locatio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9B6CD" w14:textId="77777777" w:rsidR="00FB465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6ADD7" w14:textId="77777777" w:rsidR="00FB465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7E301" w14:textId="77777777" w:rsidR="00FB465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 Temperature (°C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C654C" w14:textId="77777777" w:rsidR="00FB465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k Performance Temperature (°C)</w:t>
            </w:r>
          </w:p>
        </w:tc>
      </w:tr>
      <w:tr w:rsidR="00FB4659" w14:paraId="161F1273" w14:textId="77777777">
        <w:trPr>
          <w:trHeight w:val="465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ACD6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WAW04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4F2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Wawona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7AF6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42605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0981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9.627161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9876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C900D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FB4659" w14:paraId="0709C49A" w14:textId="77777777">
        <w:trPr>
          <w:trHeight w:val="495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8372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RO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672B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seburg, Oregon 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FF0B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95578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6FD7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2.892311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DDF2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7D75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FB4659" w14:paraId="53FB388B" w14:textId="77777777">
        <w:trPr>
          <w:trHeight w:val="480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0C48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O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BF2CF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rtland, Orego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C212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44615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0255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2.507602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E4FE5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BD5F0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FB4659" w14:paraId="66D2153C" w14:textId="77777777">
        <w:trPr>
          <w:trHeight w:val="555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1CF6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WAW15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FBDC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Oakhurst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EEF60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392545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2288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9.632853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9265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E871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FB4659" w14:paraId="13EF19A7" w14:textId="77777777">
        <w:trPr>
          <w:trHeight w:val="540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58500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L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C218D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cer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FDBD0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049475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0A03E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93364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030A9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7777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FB4659" w14:paraId="51A9BCEC" w14:textId="77777777">
        <w:trPr>
          <w:trHeight w:val="510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D41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AR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4793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aso Robles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6CEB5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509940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4DCB4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735378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3D54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9262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FB4659" w14:paraId="0F20760E" w14:textId="77777777">
        <w:trPr>
          <w:trHeight w:val="510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9541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arin31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D18D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arin County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007C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130086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2955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2.5444986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769CA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2660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FB4659" w14:paraId="53728977" w14:textId="77777777">
        <w:trPr>
          <w:trHeight w:val="510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BF51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arin35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642A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arin County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C5BBA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13049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7B874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2.54399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BF15D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7519B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FB4659" w14:paraId="3CFE59DC" w14:textId="77777777">
        <w:trPr>
          <w:trHeight w:val="570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721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J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EB9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asper Ridge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37DA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09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36AAD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2.2332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06FCE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DD62E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FB4659" w14:paraId="7D662892" w14:textId="77777777">
        <w:trPr>
          <w:trHeight w:val="480"/>
        </w:trPr>
        <w:tc>
          <w:tcPr>
            <w:tcW w:w="163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1AC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SLO</w:t>
            </w:r>
          </w:p>
        </w:tc>
        <w:tc>
          <w:tcPr>
            <w:tcW w:w="207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ED34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San Luis Obispo County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5C47A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64260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34F7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717876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FCDDC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93A80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FB4659" w14:paraId="759386EE" w14:textId="77777777">
        <w:trPr>
          <w:trHeight w:val="420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74B4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OJ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0D6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jai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83DD3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56772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A8D6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9.315526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1E3C6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E817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FB4659" w14:paraId="0756771A" w14:textId="77777777">
        <w:trPr>
          <w:trHeight w:val="480"/>
        </w:trPr>
        <w:tc>
          <w:tcPr>
            <w:tcW w:w="16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4ABA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H7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B9B8F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llenbeck Canyon, Californ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B9C8F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819229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1EB19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818611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4ED0E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71D28" w14:textId="77777777" w:rsidR="00FB465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</w:tr>
    </w:tbl>
    <w:p w14:paraId="1B23E5AE" w14:textId="77777777" w:rsidR="00FB4659" w:rsidRDefault="00FB4659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</w:p>
    <w:p w14:paraId="4B2F17C1" w14:textId="77777777" w:rsidR="00FB465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8AF3541" w14:textId="77777777" w:rsidR="00FB4659" w:rsidRDefault="00000000">
      <w:pPr>
        <w:ind w:right="-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2. Correlations between peak thermal performance temperature of free-liv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lar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19 bioclimatic variables at natal source location. </w:t>
      </w:r>
    </w:p>
    <w:p w14:paraId="249AFF44" w14:textId="77777777" w:rsidR="00FB4659" w:rsidRDefault="00FB4659">
      <w:pPr>
        <w:ind w:left="-720" w:right="-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085" w:type="dxa"/>
        <w:tblInd w:w="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80"/>
        <w:gridCol w:w="1405"/>
      </w:tblGrid>
      <w:tr w:rsidR="00FB4659" w14:paraId="0A545EE7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A8D2" w14:textId="77777777" w:rsidR="00FB465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mate Variable 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6751" w14:textId="77777777" w:rsidR="00FB465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-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4659" w14:paraId="7F113B94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7A8A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ual mean temperature 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E9EF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B4659" w14:paraId="04FAA395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A11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C0A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B4659" w14:paraId="26D6C674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4799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IO2/BIO7) (×10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8276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B4659" w14:paraId="7C931B45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24F6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Seasonality (standard deviation ×10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BC85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FB4659" w14:paraId="63188383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27EB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 Temperature of Warmest Month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33F7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B4659" w14:paraId="62ACA631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314D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2259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B4659" w14:paraId="4185E42F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9B5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Annual Range (BIO5-BIO6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1866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FB4659" w14:paraId="70834337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C4D4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C61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B4659" w14:paraId="26C86BB6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7868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2F7B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FB4659" w14:paraId="1F6D6118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D96A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AF78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FB4659" w14:paraId="712D49E5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88AC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F5B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B4659" w14:paraId="3A18BBE5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C828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8B03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FB4659" w14:paraId="535A1BDB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16CF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DC23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FB4659" w14:paraId="353DB16F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850A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9A5C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FB4659" w14:paraId="7F4C4A25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CC63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BC5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B4659" w14:paraId="1E6925BD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7224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9CEE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FB4659" w14:paraId="36662884" w14:textId="77777777">
        <w:trPr>
          <w:trHeight w:val="303"/>
        </w:trPr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7DE1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FFC0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FB4659" w14:paraId="44EA79FD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1989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5E7B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FB4659" w14:paraId="2E28033E" w14:textId="77777777"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A890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8B5C" w14:textId="77777777" w:rsidR="00FB46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</w:tbl>
    <w:p w14:paraId="50112B8E" w14:textId="77777777" w:rsidR="00FB4659" w:rsidRDefault="00FB4659">
      <w:pPr>
        <w:ind w:left="-720" w:right="-720"/>
        <w:rPr>
          <w:rFonts w:ascii="Times New Roman" w:eastAsia="Times New Roman" w:hAnsi="Times New Roman" w:cs="Times New Roman"/>
          <w:sz w:val="24"/>
          <w:szCs w:val="24"/>
        </w:rPr>
      </w:pPr>
    </w:p>
    <w:p w14:paraId="3DC0B73F" w14:textId="77777777" w:rsidR="00FB4659" w:rsidRDefault="00FB4659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2542C727" w14:textId="77777777" w:rsidR="00FB4659" w:rsidRDefault="00FB46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DEDFCA" w14:textId="77777777" w:rsidR="00FB4659" w:rsidRDefault="00FB4659"/>
    <w:sectPr w:rsidR="00FB4659">
      <w:headerReference w:type="default" r:id="rId21"/>
      <w:footerReference w:type="default" r:id="rId22"/>
      <w:footerReference w:type="first" r:id="rId23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18883" w14:textId="77777777" w:rsidR="004C1B82" w:rsidRDefault="004C1B82">
      <w:pPr>
        <w:spacing w:line="240" w:lineRule="auto"/>
      </w:pPr>
      <w:r>
        <w:separator/>
      </w:r>
    </w:p>
  </w:endnote>
  <w:endnote w:type="continuationSeparator" w:id="0">
    <w:p w14:paraId="5EFF5AEF" w14:textId="77777777" w:rsidR="004C1B82" w:rsidRDefault="004C1B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59D64" w14:textId="77777777" w:rsidR="00FB4659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4E72BF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22A6F" w14:textId="77777777" w:rsidR="00FB4659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4E72B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C9F1B" w14:textId="77777777" w:rsidR="004C1B82" w:rsidRDefault="004C1B82">
      <w:pPr>
        <w:spacing w:line="240" w:lineRule="auto"/>
      </w:pPr>
      <w:r>
        <w:separator/>
      </w:r>
    </w:p>
  </w:footnote>
  <w:footnote w:type="continuationSeparator" w:id="0">
    <w:p w14:paraId="119C4C46" w14:textId="77777777" w:rsidR="004C1B82" w:rsidRDefault="004C1B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880BD" w14:textId="77777777" w:rsidR="00FB4659" w:rsidRDefault="00FB46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659"/>
    <w:rsid w:val="002C5EAC"/>
    <w:rsid w:val="004C1B82"/>
    <w:rsid w:val="004E72BF"/>
    <w:rsid w:val="00BB57EA"/>
    <w:rsid w:val="00FB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86EFA"/>
  <w15:docId w15:val="{62DC5DB7-17EB-A442-85BD-A30AFB727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D09"/>
  </w:style>
  <w:style w:type="paragraph" w:styleId="Heading1">
    <w:name w:val="heading 1"/>
    <w:basedOn w:val="Normal"/>
    <w:next w:val="Normal"/>
    <w:link w:val="Heading1Char"/>
    <w:uiPriority w:val="9"/>
    <w:qFormat/>
    <w:rsid w:val="004F6D09"/>
    <w:pPr>
      <w:keepNext/>
      <w:keepLines/>
      <w:ind w:left="-720" w:right="-720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F6D09"/>
    <w:rPr>
      <w:rFonts w:ascii="Times New Roman" w:eastAsia="Times New Roman" w:hAnsi="Times New Roman" w:cs="Times New Roman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//hXIoYA+k2UpZM3vlSDcq/4y2w==">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Lyberger</dc:creator>
  <cp:lastModifiedBy>Kelsey Lyberger</cp:lastModifiedBy>
  <cp:revision>3</cp:revision>
  <dcterms:created xsi:type="dcterms:W3CDTF">2023-01-15T02:11:00Z</dcterms:created>
  <dcterms:modified xsi:type="dcterms:W3CDTF">2023-08-24T19:58:00Z</dcterms:modified>
</cp:coreProperties>
</file>